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A54310" w14:textId="17CFF2CF" w:rsidR="0006339D" w:rsidRDefault="009340D6" w:rsidP="0006339D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0"/>
          <w:lang w:val="en-US"/>
        </w:rPr>
        <w:t>TABLE S2</w:t>
      </w:r>
      <w:r w:rsidR="0006339D" w:rsidRPr="007012DA">
        <w:rPr>
          <w:rFonts w:ascii="Times New Roman" w:hAnsi="Times New Roman" w:cs="Times New Roman"/>
          <w:bCs/>
          <w:sz w:val="24"/>
          <w:szCs w:val="20"/>
          <w:lang w:val="en-US"/>
        </w:rPr>
        <w:t xml:space="preserve">. </w:t>
      </w:r>
      <w:r w:rsidR="0006339D">
        <w:rPr>
          <w:rFonts w:ascii="Times New Roman" w:hAnsi="Times New Roman" w:cs="Times New Roman"/>
          <w:bCs/>
          <w:sz w:val="24"/>
          <w:szCs w:val="20"/>
          <w:lang w:val="en-US"/>
        </w:rPr>
        <w:t>Primers.</w:t>
      </w:r>
    </w:p>
    <w:tbl>
      <w:tblPr>
        <w:tblStyle w:val="Tablaconcuadrcula"/>
        <w:tblpPr w:leftFromText="141" w:rightFromText="141" w:vertAnchor="text" w:horzAnchor="margin" w:tblpY="80"/>
        <w:tblW w:w="9351" w:type="dxa"/>
        <w:tblLook w:val="04A0" w:firstRow="1" w:lastRow="0" w:firstColumn="1" w:lastColumn="0" w:noHBand="0" w:noVBand="1"/>
      </w:tblPr>
      <w:tblGrid>
        <w:gridCol w:w="1263"/>
        <w:gridCol w:w="4038"/>
        <w:gridCol w:w="4050"/>
      </w:tblGrid>
      <w:tr w:rsidR="0006339D" w:rsidRPr="0006339D" w14:paraId="1EC47616" w14:textId="77777777" w:rsidTr="007B0741">
        <w:trPr>
          <w:trHeight w:val="366"/>
        </w:trPr>
        <w:tc>
          <w:tcPr>
            <w:tcW w:w="1696" w:type="dxa"/>
          </w:tcPr>
          <w:p w14:paraId="39AE49D0" w14:textId="77777777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8" w:type="dxa"/>
          </w:tcPr>
          <w:p w14:paraId="6E528DB2" w14:textId="77777777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827" w:type="dxa"/>
          </w:tcPr>
          <w:p w14:paraId="7012DD66" w14:textId="77777777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</w:tr>
      <w:tr w:rsidR="0006339D" w:rsidRPr="0006339D" w14:paraId="35FE01C9" w14:textId="77777777" w:rsidTr="007B0741">
        <w:trPr>
          <w:trHeight w:val="381"/>
        </w:trPr>
        <w:tc>
          <w:tcPr>
            <w:tcW w:w="1696" w:type="dxa"/>
          </w:tcPr>
          <w:p w14:paraId="71F2F059" w14:textId="3E9E1298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sz w:val="20"/>
                <w:szCs w:val="20"/>
              </w:rPr>
              <w:t>ADAR1</w:t>
            </w:r>
          </w:p>
        </w:tc>
        <w:tc>
          <w:tcPr>
            <w:tcW w:w="3828" w:type="dxa"/>
          </w:tcPr>
          <w:p w14:paraId="0FFB75AE" w14:textId="6CEE44D9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ATCAGCGGGCTGTTAGAAT</w:t>
            </w:r>
          </w:p>
        </w:tc>
        <w:tc>
          <w:tcPr>
            <w:tcW w:w="3827" w:type="dxa"/>
          </w:tcPr>
          <w:p w14:paraId="3CDE44B1" w14:textId="5507DB6B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TTGGCCACTTTCTTGCTTC</w:t>
            </w:r>
          </w:p>
        </w:tc>
      </w:tr>
      <w:tr w:rsidR="0006339D" w:rsidRPr="0006339D" w14:paraId="0D6F1EB0" w14:textId="77777777" w:rsidTr="007B0741">
        <w:trPr>
          <w:trHeight w:val="366"/>
        </w:trPr>
        <w:tc>
          <w:tcPr>
            <w:tcW w:w="1696" w:type="dxa"/>
          </w:tcPr>
          <w:p w14:paraId="6C973A6F" w14:textId="41D8E0BE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sz w:val="20"/>
                <w:szCs w:val="20"/>
              </w:rPr>
              <w:t>AZIN1 WT</w:t>
            </w:r>
          </w:p>
        </w:tc>
        <w:tc>
          <w:tcPr>
            <w:tcW w:w="3828" w:type="dxa"/>
          </w:tcPr>
          <w:p w14:paraId="00A999EE" w14:textId="5B299E4E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CAGCTCAGGAAGAAGACATCT</w:t>
            </w:r>
          </w:p>
        </w:tc>
        <w:tc>
          <w:tcPr>
            <w:tcW w:w="3827" w:type="dxa"/>
          </w:tcPr>
          <w:p w14:paraId="0582FEA1" w14:textId="62A0BE5C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CAAGGAAGATGAGCCTCTGTTTAC</w:t>
            </w:r>
          </w:p>
        </w:tc>
      </w:tr>
      <w:tr w:rsidR="0006339D" w:rsidRPr="0006339D" w14:paraId="2865332B" w14:textId="77777777" w:rsidTr="007B0741">
        <w:trPr>
          <w:trHeight w:val="366"/>
        </w:trPr>
        <w:tc>
          <w:tcPr>
            <w:tcW w:w="1696" w:type="dxa"/>
          </w:tcPr>
          <w:p w14:paraId="7AF90DC0" w14:textId="6CA1E269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sz w:val="20"/>
                <w:szCs w:val="20"/>
              </w:rPr>
              <w:t xml:space="preserve">AZIN1 </w:t>
            </w:r>
            <w:proofErr w:type="spellStart"/>
            <w:r w:rsidRPr="0006339D">
              <w:rPr>
                <w:rFonts w:ascii="Times New Roman" w:hAnsi="Times New Roman" w:cs="Times New Roman"/>
                <w:sz w:val="20"/>
                <w:szCs w:val="20"/>
              </w:rPr>
              <w:t>Edited</w:t>
            </w:r>
            <w:proofErr w:type="spellEnd"/>
          </w:p>
        </w:tc>
        <w:tc>
          <w:tcPr>
            <w:tcW w:w="3828" w:type="dxa"/>
          </w:tcPr>
          <w:p w14:paraId="3F916815" w14:textId="6C316E22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ATGACATCATGTAATAAATGGCT</w:t>
            </w:r>
          </w:p>
        </w:tc>
        <w:tc>
          <w:tcPr>
            <w:tcW w:w="3827" w:type="dxa"/>
          </w:tcPr>
          <w:p w14:paraId="4852B7E2" w14:textId="3F270A56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CTTGATCAAATTGTGGCAG</w:t>
            </w:r>
          </w:p>
        </w:tc>
      </w:tr>
      <w:tr w:rsidR="0006339D" w:rsidRPr="0006339D" w14:paraId="58F47835" w14:textId="77777777" w:rsidTr="007B0741">
        <w:trPr>
          <w:trHeight w:val="366"/>
        </w:trPr>
        <w:tc>
          <w:tcPr>
            <w:tcW w:w="1696" w:type="dxa"/>
          </w:tcPr>
          <w:p w14:paraId="6086B5F6" w14:textId="171C0E31" w:rsidR="0006339D" w:rsidRPr="0006339D" w:rsidRDefault="0006339D" w:rsidP="007B074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339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828" w:type="dxa"/>
          </w:tcPr>
          <w:p w14:paraId="2AFF7A75" w14:textId="33CE5C18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CACCAACTGCTTAGC</w:t>
            </w:r>
          </w:p>
        </w:tc>
        <w:tc>
          <w:tcPr>
            <w:tcW w:w="3827" w:type="dxa"/>
          </w:tcPr>
          <w:p w14:paraId="2609970C" w14:textId="3ABA4A70" w:rsidR="0006339D" w:rsidRPr="0006339D" w:rsidRDefault="0006339D" w:rsidP="007B0741">
            <w:pPr>
              <w:spacing w:line="36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s-ES"/>
              </w:rPr>
            </w:pPr>
            <w:r w:rsidRPr="00063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TGGACTGTGGTCATGAG</w:t>
            </w:r>
          </w:p>
        </w:tc>
      </w:tr>
    </w:tbl>
    <w:p w14:paraId="275B3CA7" w14:textId="3DD796F8" w:rsidR="0006339D" w:rsidRPr="0006339D" w:rsidRDefault="0006339D" w:rsidP="007F6B6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C127C8" w14:textId="77777777" w:rsidR="007F6B67" w:rsidRPr="007012DA" w:rsidRDefault="007F6B67" w:rsidP="007F6B67">
      <w:pPr>
        <w:spacing w:line="360" w:lineRule="auto"/>
        <w:rPr>
          <w:rFonts w:ascii="Times New Roman" w:hAnsi="Times New Roman" w:cs="Times New Roman"/>
          <w:bCs/>
          <w:sz w:val="24"/>
          <w:szCs w:val="20"/>
          <w:lang w:val="en-US"/>
        </w:rPr>
      </w:pPr>
      <w:bookmarkStart w:id="0" w:name="_GoBack"/>
      <w:bookmarkEnd w:id="0"/>
    </w:p>
    <w:p w14:paraId="4CBDE522" w14:textId="77777777" w:rsidR="00A11FE4" w:rsidRPr="007012DA" w:rsidRDefault="00A11FE4" w:rsidP="00DC4CE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11FE4" w:rsidRPr="00701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6C0"/>
    <w:rsid w:val="0006339D"/>
    <w:rsid w:val="002D3C26"/>
    <w:rsid w:val="003056C0"/>
    <w:rsid w:val="0031611F"/>
    <w:rsid w:val="003257B7"/>
    <w:rsid w:val="00373C59"/>
    <w:rsid w:val="0061076E"/>
    <w:rsid w:val="00671364"/>
    <w:rsid w:val="006C6185"/>
    <w:rsid w:val="006E45B4"/>
    <w:rsid w:val="007012DA"/>
    <w:rsid w:val="007F6B67"/>
    <w:rsid w:val="00841153"/>
    <w:rsid w:val="00856F2C"/>
    <w:rsid w:val="009340D6"/>
    <w:rsid w:val="00A11FE4"/>
    <w:rsid w:val="00A15A5F"/>
    <w:rsid w:val="00A56C4B"/>
    <w:rsid w:val="00B10635"/>
    <w:rsid w:val="00B906DA"/>
    <w:rsid w:val="00BF6AC3"/>
    <w:rsid w:val="00C262A5"/>
    <w:rsid w:val="00CC690A"/>
    <w:rsid w:val="00D42BD2"/>
    <w:rsid w:val="00DC4CE5"/>
    <w:rsid w:val="00EB2D9A"/>
    <w:rsid w:val="00F8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271882"/>
  <w15:docId w15:val="{FA1F6339-4B9B-477D-916D-AAC94BA4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5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EB2D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B2D9A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2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B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434DD-6B44-4720-A65C-678F6C478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Laboratorio</cp:lastModifiedBy>
  <cp:revision>2</cp:revision>
  <dcterms:created xsi:type="dcterms:W3CDTF">2020-02-20T11:03:00Z</dcterms:created>
  <dcterms:modified xsi:type="dcterms:W3CDTF">2020-02-20T11:03:00Z</dcterms:modified>
</cp:coreProperties>
</file>